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A15D39" w14:textId="720650AB" w:rsidR="00BF2846" w:rsidRPr="00BF2846" w:rsidRDefault="00BF2846" w:rsidP="00BF2846">
      <w:pPr>
        <w:pStyle w:val="Descripcin"/>
        <w:keepNext/>
        <w:rPr>
          <w:color w:val="auto"/>
          <w:lang w:val="en-US"/>
        </w:rPr>
      </w:pPr>
      <w:r w:rsidRPr="00FF5166">
        <w:rPr>
          <w:b/>
          <w:bCs/>
          <w:i w:val="0"/>
          <w:iCs w:val="0"/>
          <w:color w:val="auto"/>
          <w:sz w:val="22"/>
          <w:szCs w:val="22"/>
          <w:lang w:val="en-US"/>
        </w:rPr>
        <w:t>Multimedia Appendix 3.</w:t>
      </w:r>
      <w:r w:rsidRPr="00BF2846">
        <w:rPr>
          <w:i w:val="0"/>
          <w:iCs w:val="0"/>
          <w:color w:val="auto"/>
          <w:sz w:val="22"/>
          <w:szCs w:val="22"/>
          <w:lang w:val="en-US"/>
        </w:rPr>
        <w:t xml:space="preserve"> Ris of Bias </w:t>
      </w:r>
      <w:r w:rsidR="00BB471C">
        <w:rPr>
          <w:i w:val="0"/>
          <w:iCs w:val="0"/>
          <w:color w:val="auto"/>
          <w:sz w:val="22"/>
          <w:szCs w:val="22"/>
          <w:lang w:val="en-US"/>
        </w:rPr>
        <w:t>assessment of each study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74"/>
        <w:gridCol w:w="1524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1298"/>
      </w:tblGrid>
      <w:tr w:rsidR="00AB2ADB" w:rsidRPr="0097282A" w14:paraId="192B29F1" w14:textId="77777777" w:rsidTr="00AB2ADB">
        <w:trPr>
          <w:trHeight w:val="307"/>
        </w:trPr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B4B63D" w14:textId="49D99D3E" w:rsidR="00AB2ADB" w:rsidRPr="0097282A" w:rsidRDefault="00AB2ADB" w:rsidP="00AB2AD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uthor/year</w:t>
            </w:r>
          </w:p>
        </w:tc>
        <w:tc>
          <w:tcPr>
            <w:tcW w:w="1524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C010B0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Design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4CF134" w14:textId="271161F8" w:rsidR="00AB2ADB" w:rsidRPr="0097282A" w:rsidRDefault="00AB2ADB" w:rsidP="00AB2AD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Q</w:t>
            </w: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es-ES"/>
                <w14:ligatures w14:val="none"/>
              </w:rPr>
              <w:t>a</w:t>
            </w: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CE1362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Q2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CA78FC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Q3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9038FC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Q4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E6E26E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Q5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89695B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Q6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9BA844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Q7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931B3C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Q8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88A12A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Q9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9BB654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Q10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AE87E9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Q11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A0D5DB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º YES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38EEB9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Quality</w:t>
            </w:r>
          </w:p>
        </w:tc>
      </w:tr>
      <w:tr w:rsidR="00E6743C" w:rsidRPr="0097282A" w14:paraId="31C98F8D" w14:textId="77777777" w:rsidTr="001927FD">
        <w:trPr>
          <w:trHeight w:val="307"/>
        </w:trPr>
        <w:tc>
          <w:tcPr>
            <w:tcW w:w="13988" w:type="dxa"/>
            <w:gridSpan w:val="15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6D9A69" w14:textId="54EDBE97" w:rsidR="00E6743C" w:rsidRPr="0097282A" w:rsidRDefault="00E6743C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ROSS SECTIONAL STUDIES</w:t>
            </w:r>
          </w:p>
        </w:tc>
      </w:tr>
      <w:tr w:rsidR="00AB2ADB" w:rsidRPr="0097282A" w14:paraId="3721F523" w14:textId="77777777" w:rsidTr="00B13FE4">
        <w:trPr>
          <w:trHeight w:val="307"/>
        </w:trPr>
        <w:tc>
          <w:tcPr>
            <w:tcW w:w="3774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vAlign w:val="center"/>
            <w:hideMark/>
          </w:tcPr>
          <w:p w14:paraId="27F4CA69" w14:textId="457501C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González‑</w:t>
            </w:r>
            <w:proofErr w:type="spellStart"/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acheda</w:t>
            </w:r>
            <w:proofErr w:type="spellEnd"/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et al. (2025) </w:t>
            </w:r>
          </w:p>
        </w:tc>
        <w:tc>
          <w:tcPr>
            <w:tcW w:w="1524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vAlign w:val="center"/>
            <w:hideMark/>
          </w:tcPr>
          <w:p w14:paraId="7505D909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ross Sectional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vAlign w:val="center"/>
            <w:hideMark/>
          </w:tcPr>
          <w:p w14:paraId="7C6425A0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vAlign w:val="center"/>
            <w:hideMark/>
          </w:tcPr>
          <w:p w14:paraId="290478F7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vAlign w:val="center"/>
            <w:hideMark/>
          </w:tcPr>
          <w:p w14:paraId="2BA16FBA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Unclear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vAlign w:val="center"/>
            <w:hideMark/>
          </w:tcPr>
          <w:p w14:paraId="6B47FDCC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vAlign w:val="center"/>
            <w:hideMark/>
          </w:tcPr>
          <w:p w14:paraId="43E06309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vAlign w:val="center"/>
            <w:hideMark/>
          </w:tcPr>
          <w:p w14:paraId="124427B7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vAlign w:val="center"/>
            <w:hideMark/>
          </w:tcPr>
          <w:p w14:paraId="5BB449FB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Unclear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vAlign w:val="center"/>
            <w:hideMark/>
          </w:tcPr>
          <w:p w14:paraId="0DF1E7A9" w14:textId="7532207E" w:rsidR="00AB2ADB" w:rsidRPr="0097282A" w:rsidRDefault="00AB2ADB" w:rsidP="00985024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vAlign w:val="center"/>
            <w:hideMark/>
          </w:tcPr>
          <w:p w14:paraId="145107C1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vAlign w:val="center"/>
            <w:hideMark/>
          </w:tcPr>
          <w:p w14:paraId="03A323ED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vAlign w:val="center"/>
            <w:hideMark/>
          </w:tcPr>
          <w:p w14:paraId="24A5E00A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vAlign w:val="center"/>
            <w:hideMark/>
          </w:tcPr>
          <w:p w14:paraId="0A90A82B" w14:textId="66EC63FB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4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vAlign w:val="center"/>
          </w:tcPr>
          <w:p w14:paraId="6A902680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Moderate</w:t>
            </w:r>
          </w:p>
        </w:tc>
      </w:tr>
      <w:tr w:rsidR="00AB2ADB" w:rsidRPr="0097282A" w14:paraId="3C57643F" w14:textId="77777777" w:rsidTr="00B13FE4">
        <w:trPr>
          <w:trHeight w:val="307"/>
        </w:trPr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BAA9C80" w14:textId="0520BB5B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</w:pPr>
            <w:proofErr w:type="spellStart"/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örhammer</w:t>
            </w:r>
            <w:proofErr w:type="spellEnd"/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 et al. (2025)</w:t>
            </w:r>
          </w:p>
        </w:tc>
        <w:tc>
          <w:tcPr>
            <w:tcW w:w="1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42D6CE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ross-sectional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3783DD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CA85C3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7A4076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07D8AB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0FDDE2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BFDEB3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Unclear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632F10" w14:textId="3BB672D3" w:rsidR="00AB2ADB" w:rsidRPr="0097282A" w:rsidRDefault="00AB2ADB" w:rsidP="00985024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F592D1" w14:textId="7CD3F37B" w:rsidR="00AB2ADB" w:rsidRPr="0097282A" w:rsidRDefault="00AB2ADB" w:rsidP="00985024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C0E5FE1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E80E945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281CE30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8CFE446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7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A752D4B" w14:textId="01353DE9" w:rsidR="00AB2ADB" w:rsidRPr="0097282A" w:rsidRDefault="0065720C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High</w:t>
            </w:r>
          </w:p>
        </w:tc>
      </w:tr>
      <w:tr w:rsidR="00AB2ADB" w:rsidRPr="0097282A" w14:paraId="42155497" w14:textId="77777777" w:rsidTr="009A13A6">
        <w:trPr>
          <w:trHeight w:val="307"/>
        </w:trPr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44610EB5" w14:textId="39DB7B2A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</w:pPr>
            <w:proofErr w:type="spellStart"/>
            <w:r w:rsidRPr="0097282A">
              <w:rPr>
                <w:rFonts w:eastAsia="Times New Roman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  <w:t>Knöchelmann</w:t>
            </w:r>
            <w:proofErr w:type="spellEnd"/>
            <w:r w:rsidRPr="0097282A">
              <w:rPr>
                <w:rFonts w:eastAsia="Times New Roman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 et al. (2024)</w:t>
            </w:r>
          </w:p>
        </w:tc>
        <w:tc>
          <w:tcPr>
            <w:tcW w:w="1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5A7E1C68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ross Sectional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331495C7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37C2BE86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4513DC3E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Unclear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25F50DE4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Unclear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4522B5BA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5FA26880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748FDEB9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Unclear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4E605272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6047C757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3CB72BF9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5A1EC15A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68EC87FD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5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5529DD22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Moderate</w:t>
            </w:r>
          </w:p>
        </w:tc>
      </w:tr>
      <w:tr w:rsidR="00AB2ADB" w:rsidRPr="0097282A" w14:paraId="4F8D2A14" w14:textId="77777777" w:rsidTr="00B13FE4">
        <w:trPr>
          <w:trHeight w:val="307"/>
        </w:trPr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785B1A1" w14:textId="192922E2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</w:pPr>
            <w:proofErr w:type="spellStart"/>
            <w:r w:rsidRPr="0097282A">
              <w:rPr>
                <w:rFonts w:eastAsia="Times New Roman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  <w:t>Söderberg</w:t>
            </w:r>
            <w:proofErr w:type="spellEnd"/>
            <w:r w:rsidRPr="0097282A">
              <w:rPr>
                <w:rFonts w:eastAsia="Times New Roman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 et al.(2024)</w:t>
            </w:r>
          </w:p>
        </w:tc>
        <w:tc>
          <w:tcPr>
            <w:tcW w:w="1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EFC289A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ross-sectional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AEA836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77FAA9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D7CD1B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E468FD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9C8622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D2801E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8A00D4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4E774C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F434D84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4018F8D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AED02D2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191E9A9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8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5BDDB27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High</w:t>
            </w:r>
          </w:p>
        </w:tc>
      </w:tr>
      <w:tr w:rsidR="00AB2ADB" w:rsidRPr="0097282A" w14:paraId="663F320A" w14:textId="77777777" w:rsidTr="00B13FE4">
        <w:trPr>
          <w:trHeight w:val="307"/>
        </w:trPr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759422F8" w14:textId="258096C4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  <w:t>Wilkens et al. (2024)</w:t>
            </w:r>
          </w:p>
        </w:tc>
        <w:tc>
          <w:tcPr>
            <w:tcW w:w="1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4F0E7EE7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Cross-sectional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7A2732AA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4CCFA04A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54450C86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77FE621E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7507193F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2C608BEF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0EE52805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083CF347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254DABC2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2FC2F776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659C365E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34DE9F72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8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5B97B673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High</w:t>
            </w:r>
          </w:p>
        </w:tc>
      </w:tr>
      <w:tr w:rsidR="00AB2ADB" w:rsidRPr="0097282A" w14:paraId="655C327A" w14:textId="77777777" w:rsidTr="00B13FE4">
        <w:trPr>
          <w:trHeight w:val="307"/>
        </w:trPr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16FA8CA" w14:textId="24E9E693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Muli et al. (2024) </w:t>
            </w:r>
          </w:p>
        </w:tc>
        <w:tc>
          <w:tcPr>
            <w:tcW w:w="1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3AB0A39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Cross-sectional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B4196D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4059F2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C7493E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51AF6F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C3FBFC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A6B10A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E292D7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282384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DE73786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A49EED6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15C7BCF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4067589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8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6D7F198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High</w:t>
            </w:r>
          </w:p>
        </w:tc>
      </w:tr>
      <w:tr w:rsidR="00AB2ADB" w:rsidRPr="0097282A" w14:paraId="09AB84F5" w14:textId="77777777" w:rsidTr="00B13FE4">
        <w:trPr>
          <w:trHeight w:val="307"/>
        </w:trPr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1D095F7E" w14:textId="0B1E50DD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  <w:t>Zhang et al. (2023</w:t>
            </w:r>
            <w:r w:rsidR="00930C0A" w:rsidRPr="0097282A">
              <w:rPr>
                <w:rFonts w:eastAsia="Times New Roman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  <w:t>)</w:t>
            </w:r>
          </w:p>
        </w:tc>
        <w:tc>
          <w:tcPr>
            <w:tcW w:w="1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0BA13134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Cross-sectional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41E955DB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2F8F94B7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3249085F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36D300D3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57D37019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658059EE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0806DA0E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09E7EF5B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21D6263D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2F85C422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39C21B40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669C4A5A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7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14DD5250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High</w:t>
            </w:r>
          </w:p>
        </w:tc>
      </w:tr>
      <w:tr w:rsidR="00AB2ADB" w:rsidRPr="0097282A" w14:paraId="2756E7DC" w14:textId="77777777" w:rsidTr="00B13FE4">
        <w:trPr>
          <w:trHeight w:val="307"/>
        </w:trPr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4185FD5" w14:textId="5E4BC9F4" w:rsidR="00AB2ADB" w:rsidRPr="0097282A" w:rsidRDefault="00930C0A" w:rsidP="001B67CD">
            <w:pPr>
              <w:jc w:val="center"/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  <w:r w:rsidRPr="0097282A">
              <w:rPr>
                <w:rFonts w:eastAsia="Calibri"/>
                <w:b/>
                <w:bCs/>
                <w:sz w:val="18"/>
                <w:szCs w:val="18"/>
              </w:rPr>
              <w:t>Pierce et al.</w:t>
            </w:r>
            <w:r w:rsidRPr="0097282A">
              <w:rPr>
                <w:rFonts w:eastAsia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AB2ADB" w:rsidRPr="0097282A">
              <w:rPr>
                <w:rFonts w:eastAsia="Calibri"/>
                <w:b/>
                <w:bCs/>
                <w:sz w:val="18"/>
                <w:szCs w:val="18"/>
                <w:lang w:val="en-US"/>
              </w:rPr>
              <w:t xml:space="preserve">(2023) </w:t>
            </w:r>
          </w:p>
        </w:tc>
        <w:tc>
          <w:tcPr>
            <w:tcW w:w="1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6212408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Cross-sectional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6FFC7B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35CFA8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Unclear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6C12C2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187531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54B50A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B20B1D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612025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1ADF4B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3F50E66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B3623D6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709BF35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BF90E79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7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CAD16F7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High</w:t>
            </w:r>
          </w:p>
        </w:tc>
      </w:tr>
      <w:tr w:rsidR="00AB2ADB" w:rsidRPr="0097282A" w14:paraId="34DFCE1E" w14:textId="77777777" w:rsidTr="00B13FE4">
        <w:trPr>
          <w:trHeight w:val="307"/>
        </w:trPr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4C09AC80" w14:textId="76CF8BD6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Heponiemi</w:t>
            </w:r>
            <w:proofErr w:type="spellEnd"/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et al. (2022) </w:t>
            </w:r>
          </w:p>
        </w:tc>
        <w:tc>
          <w:tcPr>
            <w:tcW w:w="1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2A2B9294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ross Sectional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64A2F6B4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5ADF4768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42C34FD3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59DA32D5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22DD05C6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14334217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0D7B38F0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4B43F4BA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09105D7D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53DF36B0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3541D335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395066DB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8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5C86A7CA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High</w:t>
            </w:r>
          </w:p>
        </w:tc>
      </w:tr>
      <w:tr w:rsidR="00AB2ADB" w:rsidRPr="0097282A" w14:paraId="19C95D07" w14:textId="77777777" w:rsidTr="00B13FE4">
        <w:trPr>
          <w:trHeight w:val="307"/>
        </w:trPr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8F337A8" w14:textId="1A8E4C94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Chapman et al. (2022) </w:t>
            </w:r>
          </w:p>
        </w:tc>
        <w:tc>
          <w:tcPr>
            <w:tcW w:w="1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5AAEAF0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ross Sectional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040142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B1156B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8F9EE9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D01FD8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627B15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18B7C3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4E733B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A76B89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1D53D16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C95586D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86E0293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F6584FD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8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4ABB19C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High</w:t>
            </w:r>
          </w:p>
        </w:tc>
      </w:tr>
      <w:tr w:rsidR="00AB2ADB" w:rsidRPr="0097282A" w14:paraId="73F32AB9" w14:textId="77777777" w:rsidTr="00B13FE4">
        <w:trPr>
          <w:trHeight w:val="307"/>
        </w:trPr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5D02A797" w14:textId="6B46E700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Neves et al. (2021) </w:t>
            </w:r>
          </w:p>
        </w:tc>
        <w:tc>
          <w:tcPr>
            <w:tcW w:w="1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49E421B9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ross Sectional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4FEE9631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0F04A36E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3FFE6D55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1EB51C77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2511B8C1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33E98E71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220A6616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03FB1617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528B1764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3D0D4985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41CA4643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07F6551B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8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102B9B58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High</w:t>
            </w:r>
          </w:p>
        </w:tc>
      </w:tr>
      <w:tr w:rsidR="00AB2ADB" w:rsidRPr="0097282A" w14:paraId="50446C71" w14:textId="77777777" w:rsidTr="00B13FE4">
        <w:trPr>
          <w:trHeight w:val="307"/>
        </w:trPr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2BAFE68" w14:textId="226E7F80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Dahlgren et al. (2021</w:t>
            </w:r>
            <w:r w:rsidR="00930C0A"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)</w:t>
            </w:r>
          </w:p>
        </w:tc>
        <w:tc>
          <w:tcPr>
            <w:tcW w:w="1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ABEB7B7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ross Sectional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9AE2D0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FC1EA8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30C561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111CD7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8C2EA8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E6D8F9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1E7856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FB57B5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46073C6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3465589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C4C441B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4DDA9C3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8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6C64B53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High</w:t>
            </w:r>
          </w:p>
        </w:tc>
      </w:tr>
      <w:tr w:rsidR="00AB2ADB" w:rsidRPr="0097282A" w14:paraId="5E362FDE" w14:textId="77777777" w:rsidTr="00B13FE4">
        <w:trPr>
          <w:trHeight w:val="307"/>
        </w:trPr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6C011B37" w14:textId="14DDA1AB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Merkel et al. (2020) </w:t>
            </w:r>
          </w:p>
        </w:tc>
        <w:tc>
          <w:tcPr>
            <w:tcW w:w="1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017E09F7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ross Sectional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5B50FB4E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4CC5D07A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5BDBC843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199E9A6B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7496B9CF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55632A37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58576F19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2D4DFA3C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238595B5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56CD0649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12770DF1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7C5E8DD8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8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5274999E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High</w:t>
            </w:r>
          </w:p>
        </w:tc>
      </w:tr>
      <w:tr w:rsidR="009A13A6" w:rsidRPr="0097282A" w14:paraId="7903120C" w14:textId="77777777" w:rsidTr="009A13A6">
        <w:trPr>
          <w:trHeight w:val="307"/>
        </w:trPr>
        <w:tc>
          <w:tcPr>
            <w:tcW w:w="13988" w:type="dxa"/>
            <w:gridSpan w:val="1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79BA484" w14:textId="60A17F7B" w:rsidR="009A13A6" w:rsidRPr="0097282A" w:rsidRDefault="009A13A6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REVALENCE STUDIES</w:t>
            </w:r>
          </w:p>
        </w:tc>
      </w:tr>
      <w:tr w:rsidR="0065720C" w:rsidRPr="0097282A" w14:paraId="6EA32706" w14:textId="77777777" w:rsidTr="009A13A6">
        <w:trPr>
          <w:trHeight w:val="307"/>
        </w:trPr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5B02C89" w14:textId="74BB6440" w:rsidR="0065720C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Kharko</w:t>
            </w:r>
            <w:proofErr w:type="spellEnd"/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 et al. (2025) </w:t>
            </w:r>
          </w:p>
        </w:tc>
        <w:tc>
          <w:tcPr>
            <w:tcW w:w="1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2A94EC6" w14:textId="5401D679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revalence study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43FD4F3" w14:textId="658DB719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FD95202" w14:textId="08B61D71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F2BE793" w14:textId="4D9425FB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25FCBDE" w14:textId="4781F549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01CD8D8" w14:textId="5FABC8F6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DB79E1B" w14:textId="5C495E3B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83917CC" w14:textId="05B0E79C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152CA79" w14:textId="6EB20DE8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02E43E0" w14:textId="3FCC6D00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9EE9988" w14:textId="77777777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184AFE1" w14:textId="77777777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A5C18CD" w14:textId="207E6C3F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7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A306BC5" w14:textId="2D0B7F29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High</w:t>
            </w:r>
          </w:p>
        </w:tc>
      </w:tr>
      <w:tr w:rsidR="0065720C" w:rsidRPr="0097282A" w14:paraId="303C6901" w14:textId="77777777" w:rsidTr="009A13A6">
        <w:trPr>
          <w:trHeight w:val="307"/>
        </w:trPr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4E6AAE" w14:textId="6FA3353A" w:rsidR="0065720C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97282A">
              <w:rPr>
                <w:rFonts w:eastAsia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Pálsdóttir</w:t>
            </w:r>
            <w:proofErr w:type="spellEnd"/>
            <w:r w:rsidRPr="0097282A">
              <w:rPr>
                <w:rFonts w:eastAsia="Times New Roman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 xml:space="preserve"> et al. (2024) </w:t>
            </w:r>
          </w:p>
        </w:tc>
        <w:tc>
          <w:tcPr>
            <w:tcW w:w="1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5F897F" w14:textId="633DD9EB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revalence study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2AC9BD" w14:textId="56DE0348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8A5A90" w14:textId="1E30C51D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C10660" w14:textId="5006A8D9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1E7655" w14:textId="2A887954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AE4C1C" w14:textId="50A365F4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AA8E9B" w14:textId="278B24B3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2DD89A" w14:textId="200B9F73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DB755E" w14:textId="78F0CFFF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3286CA" w14:textId="496865F1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69E5F3" w14:textId="77777777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A76AB4" w14:textId="77777777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B5438D" w14:textId="451BB594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9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ED28A1" w14:textId="5311BF3D" w:rsidR="0065720C" w:rsidRPr="0097282A" w:rsidRDefault="0065720C" w:rsidP="0065720C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High</w:t>
            </w:r>
          </w:p>
        </w:tc>
      </w:tr>
      <w:tr w:rsidR="00AB2ADB" w:rsidRPr="0097282A" w14:paraId="3163C2E5" w14:textId="77777777" w:rsidTr="009A13A6">
        <w:trPr>
          <w:trHeight w:val="307"/>
        </w:trPr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5FD73FF2" w14:textId="2B3A3A58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b/>
                <w:bCs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Petersen et al. (2017) </w:t>
            </w:r>
          </w:p>
        </w:tc>
        <w:tc>
          <w:tcPr>
            <w:tcW w:w="1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5FBD211F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revalence Study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75AC85EA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769A522C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194F5F0B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14FDE29E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6AEB9506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Unclear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6AC0E7E9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058DC2AB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2A71D89D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6C8FC53E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Unclear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628EBCEE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18F2D566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36F162DA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6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  <w:hideMark/>
          </w:tcPr>
          <w:p w14:paraId="656A12E5" w14:textId="77777777" w:rsidR="00AB2ADB" w:rsidRPr="0097282A" w:rsidRDefault="00AB2AD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Moderate</w:t>
            </w:r>
          </w:p>
        </w:tc>
      </w:tr>
      <w:tr w:rsidR="00A65AFB" w:rsidRPr="0097282A" w14:paraId="44546767" w14:textId="77777777" w:rsidTr="009A13A6">
        <w:trPr>
          <w:trHeight w:val="307"/>
        </w:trPr>
        <w:tc>
          <w:tcPr>
            <w:tcW w:w="13988" w:type="dxa"/>
            <w:gridSpan w:val="1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991AADB" w14:textId="66385A45" w:rsidR="00A65AFB" w:rsidRPr="0097282A" w:rsidRDefault="00A65AFB" w:rsidP="001B67CD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OHORT STUDIES</w:t>
            </w:r>
          </w:p>
        </w:tc>
      </w:tr>
      <w:tr w:rsidR="00A65AFB" w:rsidRPr="0097282A" w14:paraId="341F7A7A" w14:textId="77777777" w:rsidTr="009A13A6">
        <w:trPr>
          <w:trHeight w:val="307"/>
        </w:trPr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E7398F4" w14:textId="16E6623B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Eriksson et al. (2025) </w:t>
            </w:r>
          </w:p>
        </w:tc>
        <w:tc>
          <w:tcPr>
            <w:tcW w:w="1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3BFA780" w14:textId="1F533E9D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ohort study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A89B1B2" w14:textId="5795C3F5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F72A51F" w14:textId="278B6D51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C357D96" w14:textId="2AED71B4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B1FCFD7" w14:textId="722FBF7C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E75379B" w14:textId="2CD1E19F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1E3209C" w14:textId="0AC9680F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166B859" w14:textId="6BA9AC03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CBAE03C" w14:textId="6738E181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8394D96" w14:textId="0C2FF9CB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9623A87" w14:textId="278E91C0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86C0802" w14:textId="77777777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37C330F" w14:textId="237A44A6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10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EBF835E" w14:textId="24A85C3D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High</w:t>
            </w:r>
          </w:p>
        </w:tc>
      </w:tr>
      <w:tr w:rsidR="009A13A6" w:rsidRPr="0097282A" w14:paraId="560FBD56" w14:textId="77777777" w:rsidTr="009A13A6">
        <w:trPr>
          <w:trHeight w:val="307"/>
        </w:trPr>
        <w:tc>
          <w:tcPr>
            <w:tcW w:w="13988" w:type="dxa"/>
            <w:gridSpan w:val="1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4B3855A" w14:textId="30C7DB21" w:rsidR="009A13A6" w:rsidRPr="0097282A" w:rsidRDefault="009A13A6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ECOLOGICAL STUDIES</w:t>
            </w:r>
          </w:p>
        </w:tc>
      </w:tr>
      <w:tr w:rsidR="00A65AFB" w:rsidRPr="0097282A" w14:paraId="68A604FB" w14:textId="77777777" w:rsidTr="009A13A6">
        <w:trPr>
          <w:trHeight w:val="307"/>
        </w:trPr>
        <w:tc>
          <w:tcPr>
            <w:tcW w:w="37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2384949" w14:textId="18225BEC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Kc et al. (2024) </w:t>
            </w:r>
          </w:p>
        </w:tc>
        <w:tc>
          <w:tcPr>
            <w:tcW w:w="1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4606DDB" w14:textId="792D2527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Ecological (cohort)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2633976" w14:textId="53F740C1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3A0219B" w14:textId="4F7C020E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1362AEC" w14:textId="6367BA09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61983FD" w14:textId="1D58DB24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BE95C19" w14:textId="74DBAED2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27F0718" w14:textId="2ACE97B7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E3FFFA8" w14:textId="529F10D6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83FA501" w14:textId="3B55B4EA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CA9CA18" w14:textId="620A404F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Unclear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8BAAD12" w14:textId="3E520598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No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C8E67C6" w14:textId="6BAD6B76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Yes</w:t>
            </w:r>
          </w:p>
        </w:tc>
        <w:tc>
          <w:tcPr>
            <w:tcW w:w="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E3007C5" w14:textId="77008680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5</w:t>
            </w:r>
          </w:p>
        </w:tc>
        <w:tc>
          <w:tcPr>
            <w:tcW w:w="12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3A6FF88" w14:textId="6A34C76C" w:rsidR="00A65AFB" w:rsidRPr="0097282A" w:rsidRDefault="00A65AFB" w:rsidP="00A65AFB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97282A">
              <w:rPr>
                <w:rFonts w:eastAsia="Times New Roman"/>
                <w:kern w:val="0"/>
                <w:sz w:val="18"/>
                <w:szCs w:val="18"/>
                <w:lang w:val="en-US" w:eastAsia="es-ES"/>
                <w14:ligatures w14:val="none"/>
              </w:rPr>
              <w:t>Moderate</w:t>
            </w:r>
          </w:p>
        </w:tc>
      </w:tr>
    </w:tbl>
    <w:p w14:paraId="4C9CD26C" w14:textId="26C0388B" w:rsidR="007F2705" w:rsidRPr="007F2705" w:rsidRDefault="007F2705" w:rsidP="00AB2ADB">
      <w:pPr>
        <w:rPr>
          <w:lang w:val="en-US"/>
        </w:rPr>
      </w:pPr>
      <w:r>
        <w:rPr>
          <w:lang w:val="en-US"/>
        </w:rPr>
        <w:t xml:space="preserve">Note: </w:t>
      </w:r>
      <w:r w:rsidR="009A13A6" w:rsidRPr="009A13A6">
        <w:rPr>
          <w:lang w:val="en-US"/>
        </w:rPr>
        <w:t xml:space="preserve">Studies </w:t>
      </w:r>
      <w:proofErr w:type="gramStart"/>
      <w:r w:rsidR="009A13A6" w:rsidRPr="009A13A6">
        <w:rPr>
          <w:lang w:val="en-US"/>
        </w:rPr>
        <w:t>were assessed</w:t>
      </w:r>
      <w:proofErr w:type="gramEnd"/>
      <w:r w:rsidR="009A13A6" w:rsidRPr="009A13A6">
        <w:rPr>
          <w:lang w:val="en-US"/>
        </w:rPr>
        <w:t xml:space="preserve"> using the corresponding JBI critical appraisal checklist for each study design (cross-sectional, prevalence, or cohort). Studies </w:t>
      </w:r>
      <w:proofErr w:type="gramStart"/>
      <w:r w:rsidR="009A13A6" w:rsidRPr="009A13A6">
        <w:rPr>
          <w:lang w:val="en-US"/>
        </w:rPr>
        <w:t>are</w:t>
      </w:r>
      <w:r>
        <w:rPr>
          <w:lang w:val="en-US"/>
        </w:rPr>
        <w:t xml:space="preserve">                    </w:t>
      </w:r>
      <w:r w:rsidR="009A13A6" w:rsidRPr="009A13A6">
        <w:rPr>
          <w:lang w:val="en-US"/>
        </w:rPr>
        <w:t>grouped</w:t>
      </w:r>
      <w:proofErr w:type="gramEnd"/>
      <w:r w:rsidR="009A13A6" w:rsidRPr="009A13A6">
        <w:rPr>
          <w:lang w:val="en-US"/>
        </w:rPr>
        <w:t xml:space="preserve"> by design to enhance readability and facilitate comparison of quality ratings</w:t>
      </w:r>
      <w:r>
        <w:rPr>
          <w:lang w:val="en-US"/>
        </w:rPr>
        <w:t>.</w:t>
      </w:r>
      <w:r w:rsidRPr="007F2705">
        <w:rPr>
          <w:szCs w:val="22"/>
          <w:vertAlign w:val="superscript"/>
          <w:lang w:val="en-US"/>
        </w:rPr>
        <w:t xml:space="preserve"> </w:t>
      </w:r>
      <w:r>
        <w:rPr>
          <w:szCs w:val="22"/>
          <w:vertAlign w:val="superscript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</w:t>
      </w:r>
      <w:bookmarkStart w:id="0" w:name="_GoBack"/>
      <w:bookmarkEnd w:id="0"/>
      <w:proofErr w:type="gramStart"/>
      <w:r w:rsidRPr="006C029B">
        <w:rPr>
          <w:szCs w:val="22"/>
          <w:vertAlign w:val="superscript"/>
          <w:lang w:val="en-US"/>
        </w:rPr>
        <w:t>a</w:t>
      </w:r>
      <w:proofErr w:type="gramEnd"/>
      <w:r w:rsidRPr="006C029B">
        <w:rPr>
          <w:szCs w:val="22"/>
          <w:vertAlign w:val="superscript"/>
          <w:lang w:val="en-US"/>
        </w:rPr>
        <w:t xml:space="preserve"> </w:t>
      </w:r>
      <w:r w:rsidRPr="006C029B">
        <w:rPr>
          <w:szCs w:val="22"/>
          <w:lang w:val="en-US"/>
        </w:rPr>
        <w:t>Q: each Q corresponds t</w:t>
      </w:r>
      <w:r>
        <w:rPr>
          <w:szCs w:val="22"/>
          <w:lang w:val="en-US"/>
        </w:rPr>
        <w:t>o the number of each question in the corresponding JBI tool for each study.</w:t>
      </w:r>
    </w:p>
    <w:sectPr w:rsidR="007F2705" w:rsidRPr="007F2705" w:rsidSect="009A13A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ADB"/>
    <w:rsid w:val="000D6E01"/>
    <w:rsid w:val="000E6E96"/>
    <w:rsid w:val="001119A2"/>
    <w:rsid w:val="001709C0"/>
    <w:rsid w:val="0028787F"/>
    <w:rsid w:val="00516423"/>
    <w:rsid w:val="005E0152"/>
    <w:rsid w:val="00624BD6"/>
    <w:rsid w:val="0065720C"/>
    <w:rsid w:val="00690EA1"/>
    <w:rsid w:val="006C029B"/>
    <w:rsid w:val="007F2705"/>
    <w:rsid w:val="00830EB9"/>
    <w:rsid w:val="00930C0A"/>
    <w:rsid w:val="0097282A"/>
    <w:rsid w:val="00985024"/>
    <w:rsid w:val="009A13A6"/>
    <w:rsid w:val="00A65AFB"/>
    <w:rsid w:val="00AB2ADB"/>
    <w:rsid w:val="00B13FE4"/>
    <w:rsid w:val="00B46504"/>
    <w:rsid w:val="00B818F8"/>
    <w:rsid w:val="00BB471C"/>
    <w:rsid w:val="00BF2846"/>
    <w:rsid w:val="00E6743C"/>
    <w:rsid w:val="00EC72A2"/>
    <w:rsid w:val="00FF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B9E8F"/>
  <w15:chartTrackingRefBased/>
  <w15:docId w15:val="{261F089D-4A96-4551-AE46-331044425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ADB"/>
    <w:rPr>
      <w:rFonts w:ascii="Times New Roman" w:hAnsi="Times New Roman" w:cs="Times New Roman"/>
      <w:color w:val="000000" w:themeColor="text1"/>
      <w:kern w:val="2"/>
      <w:szCs w:val="20"/>
      <w14:ligatures w14:val="standardContextual"/>
    </w:rPr>
  </w:style>
  <w:style w:type="paragraph" w:styleId="Ttulo1">
    <w:name w:val="heading 1"/>
    <w:basedOn w:val="Normal"/>
    <w:next w:val="Normal"/>
    <w:link w:val="Ttulo1Car"/>
    <w:uiPriority w:val="9"/>
    <w:qFormat/>
    <w:rsid w:val="00AB2A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B2A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B2AD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B2AD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:szCs w:val="22"/>
      <w14:ligatures w14:val="none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B2AD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:szCs w:val="22"/>
      <w14:ligatures w14:val="none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B2AD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Cs w:val="22"/>
      <w14:ligatures w14:val="none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B2AD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Cs w:val="22"/>
      <w14:ligatures w14:val="none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B2AD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Cs w:val="22"/>
      <w14:ligatures w14:val="none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B2AD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Cs w:val="22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2A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B2A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B2A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B2AD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B2AD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B2AD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B2AD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B2AD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B2AD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B2ADB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none"/>
    </w:rPr>
  </w:style>
  <w:style w:type="character" w:customStyle="1" w:styleId="TtuloCar">
    <w:name w:val="Título Car"/>
    <w:basedOn w:val="Fuentedeprrafopredeter"/>
    <w:link w:val="Ttulo"/>
    <w:uiPriority w:val="10"/>
    <w:rsid w:val="00AB2A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B2AD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tuloCar">
    <w:name w:val="Subtítulo Car"/>
    <w:basedOn w:val="Fuentedeprrafopredeter"/>
    <w:link w:val="Subttulo"/>
    <w:uiPriority w:val="11"/>
    <w:rsid w:val="00AB2A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B2ADB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0"/>
      <w:szCs w:val="22"/>
      <w14:ligatures w14:val="none"/>
    </w:rPr>
  </w:style>
  <w:style w:type="character" w:customStyle="1" w:styleId="CitaCar">
    <w:name w:val="Cita Car"/>
    <w:basedOn w:val="Fuentedeprrafopredeter"/>
    <w:link w:val="Cita"/>
    <w:uiPriority w:val="29"/>
    <w:rsid w:val="00AB2AD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B2ADB"/>
    <w:pPr>
      <w:ind w:left="720"/>
      <w:contextualSpacing/>
    </w:pPr>
    <w:rPr>
      <w:rFonts w:asciiTheme="minorHAnsi" w:hAnsiTheme="minorHAnsi" w:cstheme="minorBidi"/>
      <w:color w:val="auto"/>
      <w:kern w:val="0"/>
      <w:szCs w:val="22"/>
      <w14:ligatures w14:val="none"/>
    </w:rPr>
  </w:style>
  <w:style w:type="character" w:styleId="nfasisintenso">
    <w:name w:val="Intense Emphasis"/>
    <w:basedOn w:val="Fuentedeprrafopredeter"/>
    <w:uiPriority w:val="21"/>
    <w:qFormat/>
    <w:rsid w:val="00AB2AD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B2A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0"/>
      <w:szCs w:val="22"/>
      <w14:ligatures w14:val="none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B2AD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B2ADB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BF284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0E6E9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F1DE9F8-AE5F-4ABC-B37E-8F1BEF3943EA}">
  <we:reference id="wa104382081" version="1.55.1.0" store="es-ES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cf8bec76-93d5-4b74-bc32-d8e942aed499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Y2Y4YmVjNzYtOTNkNS00Yjc0LWJjMzItZDhlOTQyYWVkNDk5IiwicHJvcGVydGllcyI6eyJub3RlSW5kZXgiOjB9LCJpc0VkaXRlZCI6ZmFsc2UsIm1hbnVhbE92ZXJyaWRlIjp7ImlzTWFudWFsbHlPdmVycmlkZGVuIjpmYWxzZSwiY2l0ZXByb2NUZXh0IjoiWzFdIiwibWFudWFsT3ZlcnJpZGVUZXh0IjoiIn0sImNpdGF0aW9uSXRlbXMiOlt7ImlkIjoiYjE1OGVjMDMtNzNiMy0zYmJlLWE1YjktMzY3N2U5Y2EwYzVlIiwiaXRlbURhdGEiOnsidHlwZSI6ImFydGljbGUtam91cm5hbCIsImlkIjoiYjE1OGVjMDMtNzNiMy0zYmJlLWE1YjktMzY3N2U5Y2EwYzVlIiwidGl0bGUiOiJVbmRlcnN0YW5kaW5nIGF0dGl0dWRlcywga25vd2xlZGdlLCBhbmQgdXNlIG9mIGUtaGVhbHRoIHNlcnZpY2VzIGluIHRoZSBoZWFsdGggc3lzdGVtIGluIFNwYWluIiwiYXV0aG9yIjpbeyJmYW1pbHkiOiJHb256w6FsZXotQ2FjaGVkYSIsImdpdmVuIjoiQnJ1bm8iLCJwYXJzZS1uYW1lcyI6ZmFsc2UsImRyb3BwaW5nLXBhcnRpY2xlIjoiIiwibm9uLWRyb3BwaW5nLXBhcnRpY2xlIjoiIn0seyJmYW1pbHkiOiJPdXRlZGEiLCJnaXZlbiI6IkNlbHNvIENhbmNlbGEiLCJwYXJzZS1uYW1lcyI6ZmFsc2UsImRyb3BwaW5nLXBhcnRpY2xlIjoiIiwibm9uLWRyb3BwaW5nLXBhcnRpY2xlIjoiIn1dLCJjb250YWluZXItdGl0bGUiOiJKb3VybmFsIG9mIFB1YmxpYyBIZWFsdGggUG9saWN5IiwiY29udGFpbmVyLXRpdGxlLXNob3J0IjoiSiBQdWJsaWMgSGVhbHRoIFBvbGljeSIsIkRPSSI6IjEwLjEwNTcvczQxMjcxLTAyNS0wMDU0OS14IiwiSVNTTiI6IjAxOTctNTg5NyIsImlzc3VlZCI6eyJkYXRlLXBhcnRzIjpbWzIwMjUsNiwxOV1dfSwicGFnZSI6IjI5NS0zMDIiLCJpc3N1ZSI6IjIiLCJ2b2x1bWUiOiI0NiJ9LCJpc1RlbXBvcmFyeSI6ZmFsc2UsInN1cHByZXNzLWF1dGhvciI6ZmFsc2UsImNvbXBvc2l0ZSI6ZmFsc2UsImF1dGhvci1vbmx5IjpmYWxzZX1dfQ==&quot;,&quot;citationItems&quot;:[{&quot;id&quot;:&quot;b158ec03-73b3-3bbe-a5b9-3677e9ca0c5e&quot;,&quot;itemData&quot;:{&quot;type&quot;:&quot;article-journal&quot;,&quot;id&quot;:&quot;b158ec03-73b3-3bbe-a5b9-3677e9ca0c5e&quot;,&quot;title&quot;:&quot;Understanding attitudes, knowledge, and use of e-health services in the health system in Spain&quot;,&quot;author&quot;:[{&quot;family&quot;:&quot;González-Cacheda&quot;,&quot;given&quot;:&quot;Bruno&quot;,&quot;parse-names&quot;:false,&quot;dropping-particle&quot;:&quot;&quot;,&quot;non-dropping-particle&quot;:&quot;&quot;},{&quot;family&quot;:&quot;Outeda&quot;,&quot;given&quot;:&quot;Celso Cancela&quot;,&quot;parse-names&quot;:false,&quot;dropping-particle&quot;:&quot;&quot;,&quot;non-dropping-particle&quot;:&quot;&quot;}],&quot;container-title&quot;:&quot;Journal of Public Health Policy&quot;,&quot;container-title-short&quot;:&quot;J Public Health Policy&quot;,&quot;DOI&quot;:&quot;10.1057/s41271-025-00549-x&quot;,&quot;ISSN&quot;:&quot;0197-5897&quot;,&quot;issued&quot;:{&quot;date-parts&quot;:[[2025,6,19]]},&quot;page&quot;:&quot;295-302&quot;,&quot;issue&quot;:&quot;2&quot;,&quot;volume&quot;:&quot;46&quot;},&quot;isTemporary&quot;:false,&quot;suppress-author&quot;:false,&quot;composite&quot;:false,&quot;author-only&quot;:false}]}]"/>
    <we:property name="MENDELEY_CITATIONS_LOCALE_CODE" value="&quot;en-US&quot;"/>
    <we:property name="MENDELEY_CITATIONS_STYLE" value="{&quot;id&quot;:&quot;https://www.zotero.org/styles/american-medical-association-brackets&quot;,&quot;title&quot;:&quot;American Medical Association 11th edition (brackets)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2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 ...</dc:creator>
  <cp:keywords/>
  <dc:description/>
  <cp:lastModifiedBy>GARAZI MONASTERIO GANGOITI</cp:lastModifiedBy>
  <cp:revision>2</cp:revision>
  <dcterms:created xsi:type="dcterms:W3CDTF">2025-11-06T11:20:00Z</dcterms:created>
  <dcterms:modified xsi:type="dcterms:W3CDTF">2025-11-06T11:20:00Z</dcterms:modified>
</cp:coreProperties>
</file>